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7BF45" w14:textId="77777777" w:rsidR="00D54AE6" w:rsidRPr="004F4F08" w:rsidRDefault="00D54AE6">
      <w:pPr>
        <w:pStyle w:val="EndNoteBibliography"/>
        <w:widowControl w:val="0"/>
        <w:spacing w:line="360" w:lineRule="auto"/>
        <w:ind w:firstLineChars="0" w:firstLine="0"/>
        <w:rPr>
          <w:rFonts w:eastAsia="Times New Roman"/>
          <w:kern w:val="2"/>
          <w:sz w:val="20"/>
          <w:szCs w:val="20"/>
        </w:rPr>
      </w:pPr>
    </w:p>
    <w:p w14:paraId="0BF182FA" w14:textId="09419423" w:rsidR="00D54AE6" w:rsidRPr="004F4F08" w:rsidRDefault="00D54AE6">
      <w:pPr>
        <w:pStyle w:val="EndNoteBibliography"/>
        <w:widowControl w:val="0"/>
        <w:spacing w:line="360" w:lineRule="auto"/>
        <w:ind w:firstLineChars="0" w:firstLine="0"/>
        <w:rPr>
          <w:rFonts w:eastAsia="Times New Roman"/>
          <w:kern w:val="2"/>
          <w:sz w:val="20"/>
          <w:szCs w:val="20"/>
        </w:rPr>
      </w:pPr>
    </w:p>
    <w:p w14:paraId="4B3A5A2E" w14:textId="77777777" w:rsidR="00D54AE6" w:rsidRPr="004F4F08" w:rsidRDefault="004F68C7">
      <w:pPr>
        <w:ind w:firstLineChars="0" w:firstLine="0"/>
        <w:rPr>
          <w:rFonts w:eastAsia="Times New Roman" w:cs="Times New Roman"/>
          <w:b/>
          <w:bCs/>
          <w:kern w:val="2"/>
          <w:sz w:val="20"/>
          <w:szCs w:val="20"/>
        </w:rPr>
      </w:pPr>
      <w:r w:rsidRPr="004F4F08">
        <w:rPr>
          <w:rFonts w:eastAsia="Times New Roman" w:cs="Times New Roman"/>
          <w:b/>
          <w:bCs/>
          <w:kern w:val="2"/>
          <w:sz w:val="20"/>
          <w:szCs w:val="20"/>
        </w:rPr>
        <w:t>Supplementary Fig</w:t>
      </w:r>
      <w:r w:rsidRPr="004F4F08">
        <w:rPr>
          <w:rFonts w:eastAsiaTheme="minorEastAsia" w:cs="Times New Roman"/>
          <w:b/>
          <w:bCs/>
          <w:kern w:val="2"/>
          <w:sz w:val="20"/>
          <w:szCs w:val="20"/>
        </w:rPr>
        <w:t xml:space="preserve">. </w:t>
      </w:r>
      <w:r w:rsidRPr="004F4F08">
        <w:rPr>
          <w:rFonts w:eastAsia="Times New Roman" w:cs="Times New Roman"/>
          <w:b/>
          <w:bCs/>
          <w:kern w:val="2"/>
          <w:sz w:val="20"/>
          <w:szCs w:val="20"/>
        </w:rPr>
        <w:t xml:space="preserve">1 </w:t>
      </w:r>
    </w:p>
    <w:p w14:paraId="18A27ABE" w14:textId="3771930C" w:rsidR="00D54AE6" w:rsidRPr="004F4F08" w:rsidRDefault="004F68C7">
      <w:pPr>
        <w:pStyle w:val="EndNoteBibliography"/>
        <w:widowControl w:val="0"/>
        <w:spacing w:line="360" w:lineRule="auto"/>
        <w:ind w:firstLineChars="0" w:firstLine="0"/>
        <w:rPr>
          <w:rFonts w:eastAsia="Times New Roman"/>
          <w:kern w:val="2"/>
          <w:sz w:val="20"/>
          <w:szCs w:val="20"/>
        </w:rPr>
      </w:pPr>
      <w:r w:rsidRPr="004F4F08">
        <w:rPr>
          <w:rFonts w:hint="eastAsia"/>
          <w:kern w:val="2"/>
          <w:sz w:val="20"/>
          <w:szCs w:val="20"/>
        </w:rPr>
        <w:t>A. Survival analysis of PFI between two clusters. B. Su</w:t>
      </w:r>
      <w:bookmarkStart w:id="0" w:name="_GoBack"/>
      <w:bookmarkEnd w:id="0"/>
      <w:r w:rsidRPr="004F4F08">
        <w:rPr>
          <w:rFonts w:hint="eastAsia"/>
          <w:kern w:val="2"/>
          <w:sz w:val="20"/>
          <w:szCs w:val="20"/>
        </w:rPr>
        <w:t>rvival analys</w:t>
      </w:r>
      <w:r w:rsidR="007C0433" w:rsidRPr="004F4F08">
        <w:rPr>
          <w:rFonts w:hint="eastAsia"/>
          <w:kern w:val="2"/>
          <w:sz w:val="20"/>
          <w:szCs w:val="20"/>
        </w:rPr>
        <w:t>i</w:t>
      </w:r>
      <w:r w:rsidRPr="004F4F08">
        <w:rPr>
          <w:rFonts w:hint="eastAsia"/>
          <w:kern w:val="2"/>
          <w:sz w:val="20"/>
          <w:szCs w:val="20"/>
        </w:rPr>
        <w:t xml:space="preserve">s of PFI between </w:t>
      </w:r>
      <w:r w:rsidR="007C0433" w:rsidRPr="004F4F08">
        <w:rPr>
          <w:kern w:val="2"/>
          <w:sz w:val="20"/>
          <w:szCs w:val="20"/>
        </w:rPr>
        <w:t>H</w:t>
      </w:r>
      <w:r w:rsidRPr="004F4F08">
        <w:rPr>
          <w:rFonts w:hint="eastAsia"/>
          <w:kern w:val="2"/>
          <w:sz w:val="20"/>
          <w:szCs w:val="20"/>
        </w:rPr>
        <w:t xml:space="preserve">igh and </w:t>
      </w:r>
      <w:r w:rsidR="007C0433" w:rsidRPr="004F4F08">
        <w:rPr>
          <w:kern w:val="2"/>
          <w:sz w:val="20"/>
          <w:szCs w:val="20"/>
        </w:rPr>
        <w:t>L</w:t>
      </w:r>
      <w:r w:rsidRPr="004F4F08">
        <w:rPr>
          <w:rFonts w:hint="eastAsia"/>
          <w:kern w:val="2"/>
          <w:sz w:val="20"/>
          <w:szCs w:val="20"/>
        </w:rPr>
        <w:t xml:space="preserve">ow HPgroups. C. Differential expression genes between consensus cluster 1 and cluster 2. D. Differential expression genes between from </w:t>
      </w:r>
      <w:r w:rsidR="007C0433" w:rsidRPr="004F4F08">
        <w:rPr>
          <w:kern w:val="2"/>
          <w:sz w:val="20"/>
          <w:szCs w:val="20"/>
        </w:rPr>
        <w:t>H</w:t>
      </w:r>
      <w:r w:rsidRPr="004F4F08">
        <w:rPr>
          <w:rFonts w:hint="eastAsia"/>
          <w:kern w:val="2"/>
          <w:sz w:val="20"/>
          <w:szCs w:val="20"/>
        </w:rPr>
        <w:t xml:space="preserve">igh and </w:t>
      </w:r>
      <w:r w:rsidR="007C0433" w:rsidRPr="004F4F08">
        <w:rPr>
          <w:kern w:val="2"/>
          <w:sz w:val="20"/>
          <w:szCs w:val="20"/>
        </w:rPr>
        <w:t>L</w:t>
      </w:r>
      <w:r w:rsidRPr="004F4F08">
        <w:rPr>
          <w:rFonts w:hint="eastAsia"/>
          <w:kern w:val="2"/>
          <w:sz w:val="20"/>
          <w:szCs w:val="20"/>
        </w:rPr>
        <w:t>ow HPgroup</w:t>
      </w:r>
      <w:r w:rsidR="0095525C" w:rsidRPr="004F4F08">
        <w:rPr>
          <w:kern w:val="2"/>
          <w:sz w:val="20"/>
          <w:szCs w:val="20"/>
        </w:rPr>
        <w:t>s</w:t>
      </w:r>
      <w:r w:rsidRPr="004F4F08">
        <w:rPr>
          <w:rFonts w:eastAsia="Times New Roman"/>
          <w:kern w:val="2"/>
          <w:sz w:val="20"/>
          <w:szCs w:val="20"/>
        </w:rPr>
        <w:t>.</w:t>
      </w:r>
    </w:p>
    <w:p w14:paraId="2C4B914F" w14:textId="77777777" w:rsidR="00D54AE6" w:rsidRPr="004F4F08" w:rsidRDefault="004F68C7">
      <w:pPr>
        <w:ind w:firstLine="400"/>
        <w:rPr>
          <w:rFonts w:eastAsia="Times New Roman"/>
          <w:kern w:val="2"/>
          <w:sz w:val="20"/>
          <w:szCs w:val="20"/>
        </w:rPr>
      </w:pPr>
      <w:r w:rsidRPr="004F4F08">
        <w:rPr>
          <w:rFonts w:eastAsia="Times New Roman"/>
          <w:kern w:val="2"/>
          <w:sz w:val="20"/>
          <w:szCs w:val="20"/>
        </w:rPr>
        <w:br w:type="page"/>
      </w:r>
    </w:p>
    <w:p w14:paraId="6A1245B5" w14:textId="33DCC5ED" w:rsidR="00D54AE6" w:rsidRPr="004F4F08" w:rsidRDefault="00D54AE6">
      <w:pPr>
        <w:pStyle w:val="EndNoteBibliography"/>
        <w:widowControl w:val="0"/>
        <w:spacing w:line="360" w:lineRule="auto"/>
        <w:ind w:firstLineChars="0" w:firstLine="0"/>
        <w:rPr>
          <w:kern w:val="2"/>
          <w:sz w:val="20"/>
          <w:szCs w:val="20"/>
        </w:rPr>
      </w:pPr>
    </w:p>
    <w:p w14:paraId="5A0931EE" w14:textId="77777777" w:rsidR="00D54AE6" w:rsidRPr="004F4F08" w:rsidRDefault="004F68C7">
      <w:pPr>
        <w:ind w:firstLineChars="0" w:firstLine="0"/>
        <w:rPr>
          <w:rFonts w:cs="Times New Roman"/>
          <w:b/>
          <w:bCs/>
          <w:kern w:val="2"/>
          <w:sz w:val="20"/>
          <w:szCs w:val="20"/>
        </w:rPr>
      </w:pPr>
      <w:r w:rsidRPr="004F4F08">
        <w:rPr>
          <w:rFonts w:eastAsia="Times New Roman" w:cs="Times New Roman"/>
          <w:b/>
          <w:bCs/>
          <w:kern w:val="2"/>
          <w:sz w:val="20"/>
          <w:szCs w:val="20"/>
        </w:rPr>
        <w:t>Supplementary Fig</w:t>
      </w:r>
      <w:r w:rsidRPr="004F4F08">
        <w:rPr>
          <w:rFonts w:eastAsiaTheme="minorEastAsia" w:cs="Times New Roman"/>
          <w:b/>
          <w:bCs/>
          <w:kern w:val="2"/>
          <w:sz w:val="20"/>
          <w:szCs w:val="20"/>
        </w:rPr>
        <w:t xml:space="preserve">. </w:t>
      </w:r>
      <w:r w:rsidRPr="004F4F08">
        <w:rPr>
          <w:rFonts w:cs="Times New Roman" w:hint="eastAsia"/>
          <w:b/>
          <w:bCs/>
          <w:kern w:val="2"/>
          <w:sz w:val="20"/>
          <w:szCs w:val="20"/>
        </w:rPr>
        <w:t>2</w:t>
      </w:r>
      <w:r w:rsidRPr="004F4F08">
        <w:rPr>
          <w:rFonts w:eastAsia="Times New Roman" w:cs="Times New Roman"/>
          <w:b/>
          <w:bCs/>
          <w:kern w:val="2"/>
          <w:sz w:val="20"/>
          <w:szCs w:val="20"/>
        </w:rPr>
        <w:t xml:space="preserve"> </w:t>
      </w:r>
      <w:r w:rsidRPr="004F4F08">
        <w:rPr>
          <w:rFonts w:cs="Times New Roman" w:hint="eastAsia"/>
          <w:b/>
          <w:bCs/>
          <w:kern w:val="2"/>
          <w:sz w:val="20"/>
          <w:szCs w:val="20"/>
        </w:rPr>
        <w:t>Risk score model validation in GSE31684</w:t>
      </w:r>
    </w:p>
    <w:p w14:paraId="2DCD56FF" w14:textId="77777777" w:rsidR="00D54AE6" w:rsidRPr="004F4F08" w:rsidRDefault="004F68C7">
      <w:pPr>
        <w:pStyle w:val="EndNoteBibliography"/>
        <w:widowControl w:val="0"/>
        <w:spacing w:line="360" w:lineRule="auto"/>
        <w:ind w:firstLineChars="0" w:firstLine="0"/>
        <w:rPr>
          <w:rFonts w:eastAsia="Times New Roman"/>
          <w:kern w:val="2"/>
          <w:sz w:val="20"/>
          <w:szCs w:val="20"/>
        </w:rPr>
      </w:pPr>
      <w:r w:rsidRPr="004F4F08">
        <w:rPr>
          <w:rFonts w:hint="eastAsia"/>
          <w:kern w:val="2"/>
          <w:sz w:val="20"/>
          <w:szCs w:val="20"/>
        </w:rPr>
        <w:t>A</w:t>
      </w:r>
      <w:r w:rsidRPr="004F4F08">
        <w:rPr>
          <w:rFonts w:eastAsia="Times New Roman"/>
          <w:kern w:val="2"/>
          <w:sz w:val="20"/>
          <w:szCs w:val="20"/>
        </w:rPr>
        <w:t>. KM curves showing the survival differences b</w:t>
      </w:r>
      <w:r w:rsidRPr="004F4F08">
        <w:rPr>
          <w:rFonts w:hint="eastAsia"/>
          <w:kern w:val="2"/>
          <w:sz w:val="20"/>
          <w:szCs w:val="20"/>
        </w:rPr>
        <w:t>e</w:t>
      </w:r>
      <w:r w:rsidRPr="004F4F08">
        <w:rPr>
          <w:rFonts w:eastAsia="Times New Roman"/>
          <w:kern w:val="2"/>
          <w:sz w:val="20"/>
          <w:szCs w:val="20"/>
        </w:rPr>
        <w:t xml:space="preserve">tween predicted high- and low- risk groups in </w:t>
      </w:r>
      <w:r w:rsidRPr="004F4F08">
        <w:rPr>
          <w:rFonts w:hint="eastAsia"/>
          <w:sz w:val="20"/>
          <w:szCs w:val="20"/>
        </w:rPr>
        <w:t xml:space="preserve">GSE31684 </w:t>
      </w:r>
      <w:r w:rsidRPr="004F4F08">
        <w:rPr>
          <w:sz w:val="20"/>
          <w:szCs w:val="20"/>
        </w:rPr>
        <w:t>cohort</w:t>
      </w:r>
      <w:r w:rsidRPr="004F4F08">
        <w:rPr>
          <w:rFonts w:eastAsia="Times New Roman"/>
          <w:kern w:val="2"/>
          <w:sz w:val="20"/>
          <w:szCs w:val="20"/>
        </w:rPr>
        <w:t xml:space="preserve">. </w:t>
      </w:r>
      <w:r w:rsidRPr="004F4F08">
        <w:rPr>
          <w:rFonts w:hint="eastAsia"/>
          <w:kern w:val="2"/>
          <w:sz w:val="20"/>
          <w:szCs w:val="20"/>
        </w:rPr>
        <w:t>B</w:t>
      </w:r>
      <w:r w:rsidRPr="004F4F08">
        <w:rPr>
          <w:rFonts w:eastAsia="Times New Roman"/>
          <w:kern w:val="2"/>
          <w:sz w:val="20"/>
          <w:szCs w:val="20"/>
        </w:rPr>
        <w:t>. Correlation between survival time and expression levels of five HRGs.</w:t>
      </w:r>
    </w:p>
    <w:p w14:paraId="398F3ED1" w14:textId="77777777" w:rsidR="00D54AE6" w:rsidRPr="004F4F08" w:rsidRDefault="00D54AE6">
      <w:pPr>
        <w:pStyle w:val="EndNoteBibliography"/>
        <w:widowControl w:val="0"/>
        <w:spacing w:line="360" w:lineRule="auto"/>
        <w:ind w:firstLineChars="0" w:firstLine="0"/>
        <w:rPr>
          <w:kern w:val="2"/>
          <w:sz w:val="20"/>
          <w:szCs w:val="20"/>
        </w:rPr>
      </w:pPr>
    </w:p>
    <w:sectPr w:rsidR="00D54AE6" w:rsidRPr="004F4F08" w:rsidSect="004F4F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17365" w14:textId="77777777" w:rsidR="001E493B" w:rsidRDefault="001E493B">
      <w:pPr>
        <w:spacing w:line="240" w:lineRule="auto"/>
        <w:ind w:firstLine="480"/>
      </w:pPr>
      <w:r>
        <w:separator/>
      </w:r>
    </w:p>
  </w:endnote>
  <w:endnote w:type="continuationSeparator" w:id="0">
    <w:p w14:paraId="51E8102C" w14:textId="77777777" w:rsidR="001E493B" w:rsidRDefault="001E493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2982663"/>
    </w:sdtPr>
    <w:sdtEndPr>
      <w:rPr>
        <w:rStyle w:val="PageNumber"/>
      </w:rPr>
    </w:sdtEndPr>
    <w:sdtContent>
      <w:p w14:paraId="09E28446" w14:textId="77777777" w:rsidR="00D54AE6" w:rsidRDefault="004F68C7">
        <w:pPr>
          <w:pStyle w:val="Footer"/>
          <w:framePr w:wrap="auto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F914A5" w14:textId="77777777" w:rsidR="00D54AE6" w:rsidRDefault="00D54AE6">
    <w:pPr>
      <w:pStyle w:val="Footer"/>
      <w:ind w:firstLine="360"/>
    </w:pPr>
  </w:p>
  <w:p w14:paraId="5B99E604" w14:textId="77777777" w:rsidR="00D54AE6" w:rsidRDefault="00D54AE6">
    <w:pPr>
      <w:ind w:firstLine="480"/>
    </w:pPr>
  </w:p>
  <w:p w14:paraId="3A1A0CC2" w14:textId="77777777" w:rsidR="00D54AE6" w:rsidRDefault="00D54AE6">
    <w:pPr>
      <w:ind w:firstLine="480"/>
    </w:pPr>
  </w:p>
  <w:p w14:paraId="14683822" w14:textId="77777777" w:rsidR="00D54AE6" w:rsidRDefault="00D54AE6">
    <w:pPr>
      <w:ind w:firstLine="480"/>
    </w:pPr>
  </w:p>
  <w:p w14:paraId="7D3E3907" w14:textId="77777777" w:rsidR="00D54AE6" w:rsidRDefault="00D54AE6">
    <w:pPr>
      <w:ind w:firstLine="480"/>
    </w:pPr>
  </w:p>
  <w:p w14:paraId="571EC916" w14:textId="77777777" w:rsidR="00D54AE6" w:rsidRDefault="00D54AE6">
    <w:pPr>
      <w:ind w:firstLine="480"/>
    </w:pPr>
  </w:p>
  <w:p w14:paraId="53154175" w14:textId="77777777" w:rsidR="00D54AE6" w:rsidRDefault="00D54AE6">
    <w:pPr>
      <w:ind w:firstLine="480"/>
    </w:pPr>
  </w:p>
  <w:p w14:paraId="717D17FE" w14:textId="77777777" w:rsidR="00D54AE6" w:rsidRDefault="00D54AE6">
    <w:pPr>
      <w:ind w:firstLine="480"/>
    </w:pPr>
  </w:p>
  <w:p w14:paraId="670E5A17" w14:textId="77777777" w:rsidR="00D54AE6" w:rsidRDefault="00D54AE6">
    <w:pPr>
      <w:ind w:firstLine="480"/>
    </w:pPr>
  </w:p>
  <w:p w14:paraId="2CA31712" w14:textId="77777777" w:rsidR="00D54AE6" w:rsidRDefault="00D54AE6">
    <w:pPr>
      <w:ind w:firstLine="480"/>
    </w:pPr>
  </w:p>
  <w:p w14:paraId="07B8EAE7" w14:textId="77777777" w:rsidR="00D54AE6" w:rsidRDefault="00D54AE6">
    <w:pPr>
      <w:ind w:firstLine="480"/>
    </w:pPr>
  </w:p>
  <w:p w14:paraId="5C185FD5" w14:textId="77777777" w:rsidR="00D54AE6" w:rsidRDefault="00D54AE6">
    <w:pPr>
      <w:ind w:firstLine="480"/>
    </w:pPr>
  </w:p>
  <w:p w14:paraId="2E2145E6" w14:textId="77777777" w:rsidR="00D54AE6" w:rsidRDefault="00D54AE6">
    <w:pPr>
      <w:ind w:firstLine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5011834"/>
    </w:sdtPr>
    <w:sdtEndPr>
      <w:rPr>
        <w:rStyle w:val="PageNumber"/>
      </w:rPr>
    </w:sdtEndPr>
    <w:sdtContent>
      <w:p w14:paraId="3F88C63B" w14:textId="77777777" w:rsidR="00D54AE6" w:rsidRDefault="004F68C7">
        <w:pPr>
          <w:pStyle w:val="Footer"/>
          <w:framePr w:wrap="auto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D29AE68" w14:textId="77777777" w:rsidR="00D54AE6" w:rsidRDefault="00D54AE6">
    <w:pPr>
      <w:ind w:firstLine="4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E7162" w14:textId="77777777" w:rsidR="00D54AE6" w:rsidRDefault="00D54AE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187F5" w14:textId="77777777" w:rsidR="001E493B" w:rsidRDefault="001E493B">
      <w:pPr>
        <w:ind w:firstLine="480"/>
      </w:pPr>
      <w:r>
        <w:separator/>
      </w:r>
    </w:p>
  </w:footnote>
  <w:footnote w:type="continuationSeparator" w:id="0">
    <w:p w14:paraId="29FEB720" w14:textId="77777777" w:rsidR="001E493B" w:rsidRDefault="001E493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77C575" w14:textId="77777777" w:rsidR="00D54AE6" w:rsidRDefault="00D54AE6">
    <w:pPr>
      <w:pStyle w:val="Header"/>
      <w:ind w:firstLine="360"/>
    </w:pPr>
  </w:p>
  <w:p w14:paraId="2BDEEFF9" w14:textId="77777777" w:rsidR="00D54AE6" w:rsidRDefault="00D54AE6">
    <w:pPr>
      <w:ind w:firstLine="480"/>
    </w:pPr>
  </w:p>
  <w:p w14:paraId="22A8EE76" w14:textId="77777777" w:rsidR="00D54AE6" w:rsidRDefault="00D54AE6">
    <w:pPr>
      <w:ind w:firstLine="480"/>
    </w:pPr>
  </w:p>
  <w:p w14:paraId="45D0F7E3" w14:textId="77777777" w:rsidR="00D54AE6" w:rsidRDefault="00D54AE6">
    <w:pPr>
      <w:ind w:firstLine="480"/>
    </w:pPr>
  </w:p>
  <w:p w14:paraId="7CC2A331" w14:textId="77777777" w:rsidR="00D54AE6" w:rsidRDefault="00D54AE6">
    <w:pPr>
      <w:ind w:firstLine="480"/>
    </w:pPr>
  </w:p>
  <w:p w14:paraId="51FB85F0" w14:textId="77777777" w:rsidR="00D54AE6" w:rsidRDefault="00D54AE6">
    <w:pPr>
      <w:ind w:firstLine="480"/>
    </w:pPr>
  </w:p>
  <w:p w14:paraId="394E1AD6" w14:textId="77777777" w:rsidR="00D54AE6" w:rsidRDefault="00D54AE6">
    <w:pPr>
      <w:ind w:firstLine="480"/>
    </w:pPr>
  </w:p>
  <w:p w14:paraId="046844A2" w14:textId="77777777" w:rsidR="00D54AE6" w:rsidRDefault="00D54AE6">
    <w:pPr>
      <w:ind w:firstLine="480"/>
    </w:pPr>
  </w:p>
  <w:p w14:paraId="2F1DB9DE" w14:textId="77777777" w:rsidR="00D54AE6" w:rsidRDefault="00D54AE6">
    <w:pPr>
      <w:ind w:firstLine="480"/>
    </w:pPr>
  </w:p>
  <w:p w14:paraId="22704A46" w14:textId="77777777" w:rsidR="00D54AE6" w:rsidRDefault="00D54AE6">
    <w:pPr>
      <w:ind w:firstLine="480"/>
    </w:pPr>
  </w:p>
  <w:p w14:paraId="48DE23FD" w14:textId="77777777" w:rsidR="00D54AE6" w:rsidRDefault="00D54AE6">
    <w:pPr>
      <w:ind w:firstLine="480"/>
    </w:pPr>
  </w:p>
  <w:p w14:paraId="0D178278" w14:textId="77777777" w:rsidR="00D54AE6" w:rsidRDefault="00D54AE6">
    <w:pPr>
      <w:ind w:firstLine="480"/>
    </w:pPr>
  </w:p>
  <w:p w14:paraId="59F4FC1A" w14:textId="77777777" w:rsidR="00D54AE6" w:rsidRDefault="00D54AE6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7CE63C" w14:textId="77777777" w:rsidR="00D54AE6" w:rsidRDefault="00D54AE6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2D6C1" w14:textId="77777777" w:rsidR="00D54AE6" w:rsidRDefault="00D54AE6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kzYTkzNzUzNzZlOTZiNDNjYjViOTRiNjRmZmQ5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M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2axez21tazw8ezv92v5et625pwpt0dr5zw&quot;&gt;我的EndNote库&lt;record-ids&gt;&lt;item&gt;43&lt;/item&gt;&lt;item&gt;44&lt;/item&gt;&lt;item&gt;46&lt;/item&gt;&lt;item&gt;48&lt;/item&gt;&lt;item&gt;49&lt;/item&gt;&lt;item&gt;57&lt;/item&gt;&lt;item&gt;59&lt;/item&gt;&lt;item&gt;70&lt;/item&gt;&lt;item&gt;76&lt;/item&gt;&lt;item&gt;95&lt;/item&gt;&lt;item&gt;163&lt;/item&gt;&lt;item&gt;231&lt;/item&gt;&lt;item&gt;242&lt;/item&gt;&lt;item&gt;243&lt;/item&gt;&lt;item&gt;244&lt;/item&gt;&lt;item&gt;245&lt;/item&gt;&lt;item&gt;253&lt;/item&gt;&lt;item&gt;335&lt;/item&gt;&lt;item&gt;336&lt;/item&gt;&lt;item&gt;337&lt;/item&gt;&lt;item&gt;338&lt;/item&gt;&lt;item&gt;340&lt;/item&gt;&lt;item&gt;341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4&lt;/item&gt;&lt;item&gt;355&lt;/item&gt;&lt;item&gt;356&lt;/item&gt;&lt;item&gt;357&lt;/item&gt;&lt;item&gt;358&lt;/item&gt;&lt;item&gt;359&lt;/item&gt;&lt;item&gt;360&lt;/item&gt;&lt;item&gt;361&lt;/item&gt;&lt;item&gt;362&lt;/item&gt;&lt;/record-ids&gt;&lt;/item&gt;&lt;/Libraries&gt;"/>
  </w:docVars>
  <w:rsids>
    <w:rsidRoot w:val="00C173D9"/>
    <w:rsid w:val="00003784"/>
    <w:rsid w:val="00006719"/>
    <w:rsid w:val="000105AF"/>
    <w:rsid w:val="00012810"/>
    <w:rsid w:val="00015926"/>
    <w:rsid w:val="000164D2"/>
    <w:rsid w:val="00016C08"/>
    <w:rsid w:val="00022ACB"/>
    <w:rsid w:val="000255F4"/>
    <w:rsid w:val="00031C04"/>
    <w:rsid w:val="00036256"/>
    <w:rsid w:val="00036450"/>
    <w:rsid w:val="00040639"/>
    <w:rsid w:val="00042830"/>
    <w:rsid w:val="00046B01"/>
    <w:rsid w:val="00052975"/>
    <w:rsid w:val="00052AC5"/>
    <w:rsid w:val="00052C06"/>
    <w:rsid w:val="00053E72"/>
    <w:rsid w:val="00055F8F"/>
    <w:rsid w:val="000573D7"/>
    <w:rsid w:val="00060A10"/>
    <w:rsid w:val="00060C66"/>
    <w:rsid w:val="0007103E"/>
    <w:rsid w:val="00081EBF"/>
    <w:rsid w:val="00084F2E"/>
    <w:rsid w:val="00090BA3"/>
    <w:rsid w:val="000A1BEE"/>
    <w:rsid w:val="000A559E"/>
    <w:rsid w:val="000B3C15"/>
    <w:rsid w:val="000B66AB"/>
    <w:rsid w:val="000B683D"/>
    <w:rsid w:val="000C255D"/>
    <w:rsid w:val="000D0EA3"/>
    <w:rsid w:val="000D50DB"/>
    <w:rsid w:val="000D5B05"/>
    <w:rsid w:val="000E05AA"/>
    <w:rsid w:val="000E12BE"/>
    <w:rsid w:val="000E5C60"/>
    <w:rsid w:val="000F18FA"/>
    <w:rsid w:val="00106ECB"/>
    <w:rsid w:val="00111ACD"/>
    <w:rsid w:val="00114E26"/>
    <w:rsid w:val="00116373"/>
    <w:rsid w:val="00117185"/>
    <w:rsid w:val="001237ED"/>
    <w:rsid w:val="00126F26"/>
    <w:rsid w:val="00133EED"/>
    <w:rsid w:val="001448DF"/>
    <w:rsid w:val="00146ED3"/>
    <w:rsid w:val="0014769D"/>
    <w:rsid w:val="001501B0"/>
    <w:rsid w:val="00150D36"/>
    <w:rsid w:val="001544A3"/>
    <w:rsid w:val="001544CE"/>
    <w:rsid w:val="00174454"/>
    <w:rsid w:val="0018567D"/>
    <w:rsid w:val="001866F0"/>
    <w:rsid w:val="00187782"/>
    <w:rsid w:val="001938B5"/>
    <w:rsid w:val="00195C07"/>
    <w:rsid w:val="00196870"/>
    <w:rsid w:val="0019709A"/>
    <w:rsid w:val="001A645D"/>
    <w:rsid w:val="001B00C1"/>
    <w:rsid w:val="001B043E"/>
    <w:rsid w:val="001B57AA"/>
    <w:rsid w:val="001B70FC"/>
    <w:rsid w:val="001B72F6"/>
    <w:rsid w:val="001B7D90"/>
    <w:rsid w:val="001C2A5B"/>
    <w:rsid w:val="001C5220"/>
    <w:rsid w:val="001D112F"/>
    <w:rsid w:val="001D4F8D"/>
    <w:rsid w:val="001D5970"/>
    <w:rsid w:val="001E154C"/>
    <w:rsid w:val="001E493B"/>
    <w:rsid w:val="001F5C7E"/>
    <w:rsid w:val="001F6E61"/>
    <w:rsid w:val="00204C45"/>
    <w:rsid w:val="00212270"/>
    <w:rsid w:val="00216EDB"/>
    <w:rsid w:val="0022146A"/>
    <w:rsid w:val="00230635"/>
    <w:rsid w:val="00230D72"/>
    <w:rsid w:val="002325F0"/>
    <w:rsid w:val="00233BDC"/>
    <w:rsid w:val="00240290"/>
    <w:rsid w:val="00243C2C"/>
    <w:rsid w:val="002470F6"/>
    <w:rsid w:val="002477E6"/>
    <w:rsid w:val="00251FD7"/>
    <w:rsid w:val="00252452"/>
    <w:rsid w:val="002619F6"/>
    <w:rsid w:val="00262110"/>
    <w:rsid w:val="00263850"/>
    <w:rsid w:val="00264058"/>
    <w:rsid w:val="00270966"/>
    <w:rsid w:val="002769A0"/>
    <w:rsid w:val="002938CA"/>
    <w:rsid w:val="00293F16"/>
    <w:rsid w:val="002A4673"/>
    <w:rsid w:val="002B343C"/>
    <w:rsid w:val="002B49B1"/>
    <w:rsid w:val="002B5DA9"/>
    <w:rsid w:val="002C37E5"/>
    <w:rsid w:val="002C55C3"/>
    <w:rsid w:val="002C6C2F"/>
    <w:rsid w:val="002D1269"/>
    <w:rsid w:val="002D1DA6"/>
    <w:rsid w:val="002D216F"/>
    <w:rsid w:val="002D2835"/>
    <w:rsid w:val="002D7836"/>
    <w:rsid w:val="002E4F62"/>
    <w:rsid w:val="002E7422"/>
    <w:rsid w:val="002F30AF"/>
    <w:rsid w:val="002F7B74"/>
    <w:rsid w:val="0030311F"/>
    <w:rsid w:val="00305C7C"/>
    <w:rsid w:val="00311B81"/>
    <w:rsid w:val="00312B5C"/>
    <w:rsid w:val="003158AD"/>
    <w:rsid w:val="00337DC7"/>
    <w:rsid w:val="00340B51"/>
    <w:rsid w:val="003429AE"/>
    <w:rsid w:val="003549B4"/>
    <w:rsid w:val="00354C2E"/>
    <w:rsid w:val="003573BF"/>
    <w:rsid w:val="00360F67"/>
    <w:rsid w:val="00364295"/>
    <w:rsid w:val="00374551"/>
    <w:rsid w:val="0037483D"/>
    <w:rsid w:val="0037757D"/>
    <w:rsid w:val="00381516"/>
    <w:rsid w:val="0038758A"/>
    <w:rsid w:val="00390A77"/>
    <w:rsid w:val="00391877"/>
    <w:rsid w:val="00392C42"/>
    <w:rsid w:val="003941CC"/>
    <w:rsid w:val="00395D71"/>
    <w:rsid w:val="00396A52"/>
    <w:rsid w:val="003A6EC8"/>
    <w:rsid w:val="003A7A68"/>
    <w:rsid w:val="003B7F46"/>
    <w:rsid w:val="003B7F5C"/>
    <w:rsid w:val="003C2CEF"/>
    <w:rsid w:val="003D2CD7"/>
    <w:rsid w:val="003D36B1"/>
    <w:rsid w:val="003D41D2"/>
    <w:rsid w:val="003D600B"/>
    <w:rsid w:val="003E166E"/>
    <w:rsid w:val="003F00D1"/>
    <w:rsid w:val="003F01B0"/>
    <w:rsid w:val="003F3031"/>
    <w:rsid w:val="003F47FB"/>
    <w:rsid w:val="003F482F"/>
    <w:rsid w:val="003F5EEA"/>
    <w:rsid w:val="003F659F"/>
    <w:rsid w:val="00400EE5"/>
    <w:rsid w:val="00401898"/>
    <w:rsid w:val="00402C3C"/>
    <w:rsid w:val="00402ECF"/>
    <w:rsid w:val="00403134"/>
    <w:rsid w:val="004039C0"/>
    <w:rsid w:val="0040597A"/>
    <w:rsid w:val="00406087"/>
    <w:rsid w:val="00407A9C"/>
    <w:rsid w:val="00415511"/>
    <w:rsid w:val="00421754"/>
    <w:rsid w:val="0042749B"/>
    <w:rsid w:val="004279E2"/>
    <w:rsid w:val="00431C20"/>
    <w:rsid w:val="004357CD"/>
    <w:rsid w:val="00437C3E"/>
    <w:rsid w:val="0044005C"/>
    <w:rsid w:val="00445D5E"/>
    <w:rsid w:val="0045121B"/>
    <w:rsid w:val="00452662"/>
    <w:rsid w:val="0045400E"/>
    <w:rsid w:val="00456529"/>
    <w:rsid w:val="004570B9"/>
    <w:rsid w:val="0046432A"/>
    <w:rsid w:val="00467829"/>
    <w:rsid w:val="004740DA"/>
    <w:rsid w:val="0047719D"/>
    <w:rsid w:val="004774AB"/>
    <w:rsid w:val="00480068"/>
    <w:rsid w:val="0049206E"/>
    <w:rsid w:val="00492574"/>
    <w:rsid w:val="00492621"/>
    <w:rsid w:val="00495E02"/>
    <w:rsid w:val="004A04EB"/>
    <w:rsid w:val="004A1A52"/>
    <w:rsid w:val="004A6563"/>
    <w:rsid w:val="004B08C2"/>
    <w:rsid w:val="004B0AFC"/>
    <w:rsid w:val="004B3798"/>
    <w:rsid w:val="004B4BC9"/>
    <w:rsid w:val="004B4D46"/>
    <w:rsid w:val="004B5509"/>
    <w:rsid w:val="004B5A8B"/>
    <w:rsid w:val="004D024F"/>
    <w:rsid w:val="004D3BC7"/>
    <w:rsid w:val="004E338E"/>
    <w:rsid w:val="004E3BCC"/>
    <w:rsid w:val="004E3F2D"/>
    <w:rsid w:val="004E5F7D"/>
    <w:rsid w:val="004E6C20"/>
    <w:rsid w:val="004F4F08"/>
    <w:rsid w:val="004F68C7"/>
    <w:rsid w:val="004F760B"/>
    <w:rsid w:val="005001E2"/>
    <w:rsid w:val="005015C3"/>
    <w:rsid w:val="00501EF4"/>
    <w:rsid w:val="00502DA4"/>
    <w:rsid w:val="005039D1"/>
    <w:rsid w:val="00505442"/>
    <w:rsid w:val="00506209"/>
    <w:rsid w:val="0050710A"/>
    <w:rsid w:val="005127C7"/>
    <w:rsid w:val="00514D74"/>
    <w:rsid w:val="005167F9"/>
    <w:rsid w:val="00520055"/>
    <w:rsid w:val="00521E74"/>
    <w:rsid w:val="00523843"/>
    <w:rsid w:val="005265F4"/>
    <w:rsid w:val="00530614"/>
    <w:rsid w:val="00534234"/>
    <w:rsid w:val="00542F93"/>
    <w:rsid w:val="005474FC"/>
    <w:rsid w:val="00550E06"/>
    <w:rsid w:val="005510C1"/>
    <w:rsid w:val="005527CA"/>
    <w:rsid w:val="005637DA"/>
    <w:rsid w:val="005656E5"/>
    <w:rsid w:val="00566809"/>
    <w:rsid w:val="005730FE"/>
    <w:rsid w:val="005754AD"/>
    <w:rsid w:val="00577CBD"/>
    <w:rsid w:val="00580312"/>
    <w:rsid w:val="005813D8"/>
    <w:rsid w:val="00581402"/>
    <w:rsid w:val="005819A2"/>
    <w:rsid w:val="00585907"/>
    <w:rsid w:val="00590A16"/>
    <w:rsid w:val="005A2D32"/>
    <w:rsid w:val="005A4445"/>
    <w:rsid w:val="005A763C"/>
    <w:rsid w:val="005B0510"/>
    <w:rsid w:val="005B2C32"/>
    <w:rsid w:val="005B39B8"/>
    <w:rsid w:val="005C2673"/>
    <w:rsid w:val="005D3BD3"/>
    <w:rsid w:val="005D5B0C"/>
    <w:rsid w:val="005F1ADB"/>
    <w:rsid w:val="005F492B"/>
    <w:rsid w:val="005F7F26"/>
    <w:rsid w:val="0060037C"/>
    <w:rsid w:val="00601FDD"/>
    <w:rsid w:val="00603AC7"/>
    <w:rsid w:val="0060490C"/>
    <w:rsid w:val="006128C6"/>
    <w:rsid w:val="00613A36"/>
    <w:rsid w:val="00635695"/>
    <w:rsid w:val="00635C82"/>
    <w:rsid w:val="00636E7A"/>
    <w:rsid w:val="006434AD"/>
    <w:rsid w:val="00646682"/>
    <w:rsid w:val="0065307A"/>
    <w:rsid w:val="00660F25"/>
    <w:rsid w:val="00662F08"/>
    <w:rsid w:val="00670D14"/>
    <w:rsid w:val="00674421"/>
    <w:rsid w:val="00675036"/>
    <w:rsid w:val="0067658E"/>
    <w:rsid w:val="006935CC"/>
    <w:rsid w:val="00693E4C"/>
    <w:rsid w:val="00697DFB"/>
    <w:rsid w:val="006A142C"/>
    <w:rsid w:val="006A3ECF"/>
    <w:rsid w:val="006A56CF"/>
    <w:rsid w:val="006A62D3"/>
    <w:rsid w:val="006A6D5C"/>
    <w:rsid w:val="006A79A9"/>
    <w:rsid w:val="006B4D7C"/>
    <w:rsid w:val="006C45E2"/>
    <w:rsid w:val="006C7372"/>
    <w:rsid w:val="006D5ECC"/>
    <w:rsid w:val="006D6EDA"/>
    <w:rsid w:val="006E45E5"/>
    <w:rsid w:val="006F2562"/>
    <w:rsid w:val="006F44D4"/>
    <w:rsid w:val="006F5B6F"/>
    <w:rsid w:val="006F623E"/>
    <w:rsid w:val="00703B32"/>
    <w:rsid w:val="007065B3"/>
    <w:rsid w:val="00707ECD"/>
    <w:rsid w:val="007101BE"/>
    <w:rsid w:val="007116DA"/>
    <w:rsid w:val="00715521"/>
    <w:rsid w:val="00721EF7"/>
    <w:rsid w:val="00722487"/>
    <w:rsid w:val="00737026"/>
    <w:rsid w:val="00746287"/>
    <w:rsid w:val="00753A23"/>
    <w:rsid w:val="00753CAB"/>
    <w:rsid w:val="007569BC"/>
    <w:rsid w:val="0076249D"/>
    <w:rsid w:val="00765151"/>
    <w:rsid w:val="007822E6"/>
    <w:rsid w:val="00782B2C"/>
    <w:rsid w:val="007833EB"/>
    <w:rsid w:val="00786638"/>
    <w:rsid w:val="007923ED"/>
    <w:rsid w:val="00792691"/>
    <w:rsid w:val="00792B1C"/>
    <w:rsid w:val="007A1D0F"/>
    <w:rsid w:val="007A5A0D"/>
    <w:rsid w:val="007A6EB2"/>
    <w:rsid w:val="007B1281"/>
    <w:rsid w:val="007B562D"/>
    <w:rsid w:val="007C0433"/>
    <w:rsid w:val="007C1BD1"/>
    <w:rsid w:val="007C2CF1"/>
    <w:rsid w:val="007D674E"/>
    <w:rsid w:val="007F3203"/>
    <w:rsid w:val="007F55B9"/>
    <w:rsid w:val="007F5C76"/>
    <w:rsid w:val="008007BC"/>
    <w:rsid w:val="00802B96"/>
    <w:rsid w:val="00803CE8"/>
    <w:rsid w:val="00805BCD"/>
    <w:rsid w:val="0080740E"/>
    <w:rsid w:val="00812778"/>
    <w:rsid w:val="008204BE"/>
    <w:rsid w:val="00822B57"/>
    <w:rsid w:val="00823A02"/>
    <w:rsid w:val="00826A60"/>
    <w:rsid w:val="008310C3"/>
    <w:rsid w:val="00835E15"/>
    <w:rsid w:val="00837D4A"/>
    <w:rsid w:val="008420AC"/>
    <w:rsid w:val="008452EE"/>
    <w:rsid w:val="00851513"/>
    <w:rsid w:val="0085648C"/>
    <w:rsid w:val="00857D9F"/>
    <w:rsid w:val="008607AB"/>
    <w:rsid w:val="00863D62"/>
    <w:rsid w:val="00865023"/>
    <w:rsid w:val="00872F71"/>
    <w:rsid w:val="008802FA"/>
    <w:rsid w:val="00884D80"/>
    <w:rsid w:val="008854DC"/>
    <w:rsid w:val="0088649C"/>
    <w:rsid w:val="008A0702"/>
    <w:rsid w:val="008A1AB7"/>
    <w:rsid w:val="008A4610"/>
    <w:rsid w:val="008A5C35"/>
    <w:rsid w:val="008A5D93"/>
    <w:rsid w:val="008A700E"/>
    <w:rsid w:val="008B0C81"/>
    <w:rsid w:val="008B2462"/>
    <w:rsid w:val="008B30D0"/>
    <w:rsid w:val="008C08C7"/>
    <w:rsid w:val="008C1D35"/>
    <w:rsid w:val="008C3EB6"/>
    <w:rsid w:val="008E1F2C"/>
    <w:rsid w:val="008E4418"/>
    <w:rsid w:val="008E45F7"/>
    <w:rsid w:val="008E5A9D"/>
    <w:rsid w:val="008F19A0"/>
    <w:rsid w:val="008F2B64"/>
    <w:rsid w:val="008F3111"/>
    <w:rsid w:val="00900C91"/>
    <w:rsid w:val="00901307"/>
    <w:rsid w:val="00901D1B"/>
    <w:rsid w:val="00903CB4"/>
    <w:rsid w:val="0090573F"/>
    <w:rsid w:val="00914C32"/>
    <w:rsid w:val="00915C0A"/>
    <w:rsid w:val="00917DDE"/>
    <w:rsid w:val="00922B4F"/>
    <w:rsid w:val="009258B5"/>
    <w:rsid w:val="00927E2A"/>
    <w:rsid w:val="00940766"/>
    <w:rsid w:val="00941079"/>
    <w:rsid w:val="0095525C"/>
    <w:rsid w:val="00961619"/>
    <w:rsid w:val="009653D9"/>
    <w:rsid w:val="0098143A"/>
    <w:rsid w:val="00987B82"/>
    <w:rsid w:val="009921C0"/>
    <w:rsid w:val="009930AB"/>
    <w:rsid w:val="009962D7"/>
    <w:rsid w:val="0099665A"/>
    <w:rsid w:val="00997DE4"/>
    <w:rsid w:val="009A5CD7"/>
    <w:rsid w:val="009A74B5"/>
    <w:rsid w:val="009B01F6"/>
    <w:rsid w:val="009B407E"/>
    <w:rsid w:val="009B68E9"/>
    <w:rsid w:val="009C6CCF"/>
    <w:rsid w:val="009D2498"/>
    <w:rsid w:val="009D57C2"/>
    <w:rsid w:val="009E7CCE"/>
    <w:rsid w:val="009F34D4"/>
    <w:rsid w:val="009F4392"/>
    <w:rsid w:val="009F49F2"/>
    <w:rsid w:val="009F632D"/>
    <w:rsid w:val="009F7947"/>
    <w:rsid w:val="00A04D49"/>
    <w:rsid w:val="00A0629F"/>
    <w:rsid w:val="00A11310"/>
    <w:rsid w:val="00A11AEC"/>
    <w:rsid w:val="00A121B6"/>
    <w:rsid w:val="00A12DB7"/>
    <w:rsid w:val="00A159CF"/>
    <w:rsid w:val="00A16EF3"/>
    <w:rsid w:val="00A21842"/>
    <w:rsid w:val="00A471CC"/>
    <w:rsid w:val="00A478C1"/>
    <w:rsid w:val="00A510DB"/>
    <w:rsid w:val="00A51563"/>
    <w:rsid w:val="00A63555"/>
    <w:rsid w:val="00A72DD3"/>
    <w:rsid w:val="00A749AF"/>
    <w:rsid w:val="00A90303"/>
    <w:rsid w:val="00A94FC9"/>
    <w:rsid w:val="00A96D1B"/>
    <w:rsid w:val="00AB0169"/>
    <w:rsid w:val="00AB0EC9"/>
    <w:rsid w:val="00AB7241"/>
    <w:rsid w:val="00AC1DA3"/>
    <w:rsid w:val="00AC1E89"/>
    <w:rsid w:val="00AC2D0E"/>
    <w:rsid w:val="00AC3227"/>
    <w:rsid w:val="00AD14DA"/>
    <w:rsid w:val="00AD31AA"/>
    <w:rsid w:val="00AD4F2F"/>
    <w:rsid w:val="00AD7A85"/>
    <w:rsid w:val="00AE037A"/>
    <w:rsid w:val="00AE204A"/>
    <w:rsid w:val="00AE62F9"/>
    <w:rsid w:val="00AF1B62"/>
    <w:rsid w:val="00AF1B68"/>
    <w:rsid w:val="00AF4D89"/>
    <w:rsid w:val="00B04CBE"/>
    <w:rsid w:val="00B106E9"/>
    <w:rsid w:val="00B13E2E"/>
    <w:rsid w:val="00B1428B"/>
    <w:rsid w:val="00B1570C"/>
    <w:rsid w:val="00B241E7"/>
    <w:rsid w:val="00B24E70"/>
    <w:rsid w:val="00B25057"/>
    <w:rsid w:val="00B2509D"/>
    <w:rsid w:val="00B27A0B"/>
    <w:rsid w:val="00B309D8"/>
    <w:rsid w:val="00B31D3C"/>
    <w:rsid w:val="00B3275D"/>
    <w:rsid w:val="00B34593"/>
    <w:rsid w:val="00B3586E"/>
    <w:rsid w:val="00B4064E"/>
    <w:rsid w:val="00B43857"/>
    <w:rsid w:val="00B45C13"/>
    <w:rsid w:val="00B4631D"/>
    <w:rsid w:val="00B474CA"/>
    <w:rsid w:val="00B505A1"/>
    <w:rsid w:val="00B54B16"/>
    <w:rsid w:val="00B60884"/>
    <w:rsid w:val="00B621AC"/>
    <w:rsid w:val="00B647D3"/>
    <w:rsid w:val="00B649A8"/>
    <w:rsid w:val="00B7236A"/>
    <w:rsid w:val="00B763B5"/>
    <w:rsid w:val="00B76BFA"/>
    <w:rsid w:val="00B80179"/>
    <w:rsid w:val="00B854E3"/>
    <w:rsid w:val="00B9156B"/>
    <w:rsid w:val="00B9557F"/>
    <w:rsid w:val="00B96049"/>
    <w:rsid w:val="00B97C3D"/>
    <w:rsid w:val="00BA5208"/>
    <w:rsid w:val="00BA6A79"/>
    <w:rsid w:val="00BA77BF"/>
    <w:rsid w:val="00BB2859"/>
    <w:rsid w:val="00BC1523"/>
    <w:rsid w:val="00BC663A"/>
    <w:rsid w:val="00BD2238"/>
    <w:rsid w:val="00BD4501"/>
    <w:rsid w:val="00BD5273"/>
    <w:rsid w:val="00BD56E3"/>
    <w:rsid w:val="00BD5E52"/>
    <w:rsid w:val="00BD6938"/>
    <w:rsid w:val="00BD704F"/>
    <w:rsid w:val="00BE493E"/>
    <w:rsid w:val="00BE5A67"/>
    <w:rsid w:val="00BE6165"/>
    <w:rsid w:val="00BF3635"/>
    <w:rsid w:val="00C11440"/>
    <w:rsid w:val="00C11939"/>
    <w:rsid w:val="00C1282E"/>
    <w:rsid w:val="00C173D9"/>
    <w:rsid w:val="00C17ABD"/>
    <w:rsid w:val="00C17AFD"/>
    <w:rsid w:val="00C219D3"/>
    <w:rsid w:val="00C22F8B"/>
    <w:rsid w:val="00C252FA"/>
    <w:rsid w:val="00C27894"/>
    <w:rsid w:val="00C310A3"/>
    <w:rsid w:val="00C31352"/>
    <w:rsid w:val="00C337A7"/>
    <w:rsid w:val="00C344BB"/>
    <w:rsid w:val="00C356C9"/>
    <w:rsid w:val="00C36CC4"/>
    <w:rsid w:val="00C3766C"/>
    <w:rsid w:val="00C43D96"/>
    <w:rsid w:val="00C447F4"/>
    <w:rsid w:val="00C44F29"/>
    <w:rsid w:val="00C45B1A"/>
    <w:rsid w:val="00C464FD"/>
    <w:rsid w:val="00C51BB0"/>
    <w:rsid w:val="00C52650"/>
    <w:rsid w:val="00C535A0"/>
    <w:rsid w:val="00C56C14"/>
    <w:rsid w:val="00C721E9"/>
    <w:rsid w:val="00C75602"/>
    <w:rsid w:val="00C77CC2"/>
    <w:rsid w:val="00C9130F"/>
    <w:rsid w:val="00C97A51"/>
    <w:rsid w:val="00CA3050"/>
    <w:rsid w:val="00CA363E"/>
    <w:rsid w:val="00CB450E"/>
    <w:rsid w:val="00CB5A5B"/>
    <w:rsid w:val="00CD2AC5"/>
    <w:rsid w:val="00CD412A"/>
    <w:rsid w:val="00CE1FFB"/>
    <w:rsid w:val="00CE2818"/>
    <w:rsid w:val="00CE3A68"/>
    <w:rsid w:val="00CE607C"/>
    <w:rsid w:val="00CE61B5"/>
    <w:rsid w:val="00CF2D60"/>
    <w:rsid w:val="00CF4EDE"/>
    <w:rsid w:val="00CF5142"/>
    <w:rsid w:val="00CF528E"/>
    <w:rsid w:val="00CF73EC"/>
    <w:rsid w:val="00D220A1"/>
    <w:rsid w:val="00D23F10"/>
    <w:rsid w:val="00D24602"/>
    <w:rsid w:val="00D27883"/>
    <w:rsid w:val="00D30D3C"/>
    <w:rsid w:val="00D349FD"/>
    <w:rsid w:val="00D4259C"/>
    <w:rsid w:val="00D42974"/>
    <w:rsid w:val="00D4306D"/>
    <w:rsid w:val="00D44B6A"/>
    <w:rsid w:val="00D457DC"/>
    <w:rsid w:val="00D47048"/>
    <w:rsid w:val="00D473C8"/>
    <w:rsid w:val="00D47402"/>
    <w:rsid w:val="00D53769"/>
    <w:rsid w:val="00D54AE6"/>
    <w:rsid w:val="00D64190"/>
    <w:rsid w:val="00D6531D"/>
    <w:rsid w:val="00D6706A"/>
    <w:rsid w:val="00D71EEE"/>
    <w:rsid w:val="00D85FAF"/>
    <w:rsid w:val="00D86DDE"/>
    <w:rsid w:val="00D94523"/>
    <w:rsid w:val="00DA0A6D"/>
    <w:rsid w:val="00DA0B0E"/>
    <w:rsid w:val="00DA1EA0"/>
    <w:rsid w:val="00DA1FF2"/>
    <w:rsid w:val="00DA73EE"/>
    <w:rsid w:val="00DB02DA"/>
    <w:rsid w:val="00DB6B4F"/>
    <w:rsid w:val="00DC36D6"/>
    <w:rsid w:val="00DC6405"/>
    <w:rsid w:val="00DD02CC"/>
    <w:rsid w:val="00DD449A"/>
    <w:rsid w:val="00DE32E3"/>
    <w:rsid w:val="00DE3BB6"/>
    <w:rsid w:val="00DF20D1"/>
    <w:rsid w:val="00DF24EE"/>
    <w:rsid w:val="00DF31FC"/>
    <w:rsid w:val="00DF347A"/>
    <w:rsid w:val="00DF7287"/>
    <w:rsid w:val="00E049C5"/>
    <w:rsid w:val="00E105B7"/>
    <w:rsid w:val="00E113EF"/>
    <w:rsid w:val="00E125ED"/>
    <w:rsid w:val="00E12633"/>
    <w:rsid w:val="00E16C83"/>
    <w:rsid w:val="00E178D5"/>
    <w:rsid w:val="00E305BC"/>
    <w:rsid w:val="00E4184E"/>
    <w:rsid w:val="00E42A38"/>
    <w:rsid w:val="00E42F16"/>
    <w:rsid w:val="00E4351A"/>
    <w:rsid w:val="00E44212"/>
    <w:rsid w:val="00E4504F"/>
    <w:rsid w:val="00E501C5"/>
    <w:rsid w:val="00E50CAC"/>
    <w:rsid w:val="00E560C4"/>
    <w:rsid w:val="00E705E9"/>
    <w:rsid w:val="00E82EE9"/>
    <w:rsid w:val="00E92DB7"/>
    <w:rsid w:val="00EA0AFC"/>
    <w:rsid w:val="00EA14F5"/>
    <w:rsid w:val="00EA1BAC"/>
    <w:rsid w:val="00EA40C8"/>
    <w:rsid w:val="00EB2872"/>
    <w:rsid w:val="00EB4F93"/>
    <w:rsid w:val="00EB5338"/>
    <w:rsid w:val="00EC1ACD"/>
    <w:rsid w:val="00EC4742"/>
    <w:rsid w:val="00EC701A"/>
    <w:rsid w:val="00ED0EF8"/>
    <w:rsid w:val="00ED4375"/>
    <w:rsid w:val="00ED55DA"/>
    <w:rsid w:val="00EE565D"/>
    <w:rsid w:val="00EE6FEA"/>
    <w:rsid w:val="00EE71D3"/>
    <w:rsid w:val="00EF039F"/>
    <w:rsid w:val="00EF7322"/>
    <w:rsid w:val="00F014EB"/>
    <w:rsid w:val="00F016F3"/>
    <w:rsid w:val="00F01BCD"/>
    <w:rsid w:val="00F0325B"/>
    <w:rsid w:val="00F07A41"/>
    <w:rsid w:val="00F07DA0"/>
    <w:rsid w:val="00F139F5"/>
    <w:rsid w:val="00F1769B"/>
    <w:rsid w:val="00F2243B"/>
    <w:rsid w:val="00F32DF0"/>
    <w:rsid w:val="00F339AA"/>
    <w:rsid w:val="00F362BF"/>
    <w:rsid w:val="00F445A9"/>
    <w:rsid w:val="00F56A20"/>
    <w:rsid w:val="00F5726E"/>
    <w:rsid w:val="00F60D21"/>
    <w:rsid w:val="00F635F0"/>
    <w:rsid w:val="00F67936"/>
    <w:rsid w:val="00F71ED0"/>
    <w:rsid w:val="00F733C2"/>
    <w:rsid w:val="00F73FFC"/>
    <w:rsid w:val="00F80C23"/>
    <w:rsid w:val="00F82867"/>
    <w:rsid w:val="00F836B4"/>
    <w:rsid w:val="00F95FC2"/>
    <w:rsid w:val="00F968A9"/>
    <w:rsid w:val="00FA22D2"/>
    <w:rsid w:val="00FA2E54"/>
    <w:rsid w:val="00FA63BE"/>
    <w:rsid w:val="00FC25F8"/>
    <w:rsid w:val="00FC577F"/>
    <w:rsid w:val="00FD143C"/>
    <w:rsid w:val="00FD18AE"/>
    <w:rsid w:val="00FD5CC6"/>
    <w:rsid w:val="00FD6AE8"/>
    <w:rsid w:val="00FE322F"/>
    <w:rsid w:val="00FF0A80"/>
    <w:rsid w:val="00FF461A"/>
    <w:rsid w:val="00FF6753"/>
    <w:rsid w:val="01B8283F"/>
    <w:rsid w:val="04991296"/>
    <w:rsid w:val="06527F1C"/>
    <w:rsid w:val="141F1715"/>
    <w:rsid w:val="157A1102"/>
    <w:rsid w:val="16E21EAB"/>
    <w:rsid w:val="205124A7"/>
    <w:rsid w:val="20836A28"/>
    <w:rsid w:val="27D80695"/>
    <w:rsid w:val="2BCB18BB"/>
    <w:rsid w:val="2E736FFA"/>
    <w:rsid w:val="2F897553"/>
    <w:rsid w:val="434A19B9"/>
    <w:rsid w:val="45136ADF"/>
    <w:rsid w:val="4757535A"/>
    <w:rsid w:val="47B74AAA"/>
    <w:rsid w:val="4A3C5376"/>
    <w:rsid w:val="4E3306CF"/>
    <w:rsid w:val="502F1F3F"/>
    <w:rsid w:val="511F2FB7"/>
    <w:rsid w:val="53B95BC7"/>
    <w:rsid w:val="5C4E28F2"/>
    <w:rsid w:val="5E63318F"/>
    <w:rsid w:val="65805ED1"/>
    <w:rsid w:val="67B428A1"/>
    <w:rsid w:val="67D31AEC"/>
    <w:rsid w:val="680B0C07"/>
    <w:rsid w:val="690669BE"/>
    <w:rsid w:val="6D30394E"/>
    <w:rsid w:val="7544443B"/>
    <w:rsid w:val="75933E22"/>
    <w:rsid w:val="77C71871"/>
    <w:rsid w:val="7EB30231"/>
    <w:rsid w:val="7F64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AA2D0"/>
  <w15:docId w15:val="{A81DDD23-04D9-AB4C-B181-8F8EED6B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line="360" w:lineRule="auto"/>
      <w:ind w:firstLineChars="200" w:firstLine="200"/>
    </w:pPr>
    <w:rPr>
      <w:rFonts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PageNumber">
    <w:name w:val="page number"/>
    <w:basedOn w:val="DefaultParagraphFont"/>
    <w:autoRedefine/>
    <w:uiPriority w:val="99"/>
    <w:semiHidden/>
    <w:unhideWhenUsed/>
    <w:qFormat/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eastAsia="SimSun" w:hAnsi="Times New Roma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eastAsia="SimSun" w:hAnsi="Times New Roman" w:cs="SimSun"/>
      <w:kern w:val="0"/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rFonts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spacing w:line="240" w:lineRule="auto"/>
      <w:jc w:val="both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sz w:val="24"/>
      <w:szCs w:val="24"/>
    </w:rPr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autoRedefine/>
    <w:uiPriority w:val="34"/>
    <w:qFormat/>
    <w:pPr>
      <w:ind w:firstLine="420"/>
    </w:p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4253D3-32B9-4901-9987-8A95A4C54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udents3328</dc:creator>
  <cp:lastModifiedBy>Devi Ramar</cp:lastModifiedBy>
  <cp:revision>5</cp:revision>
  <dcterms:created xsi:type="dcterms:W3CDTF">2024-05-02T07:59:00Z</dcterms:created>
  <dcterms:modified xsi:type="dcterms:W3CDTF">2024-05-2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ea3e8fe8955df6cd84a4322b2731493cc6cf4f671e5c74181d40a926a88e1</vt:lpwstr>
  </property>
  <property fmtid="{D5CDD505-2E9C-101B-9397-08002B2CF9AE}" pid="3" name="KSOProductBuildVer">
    <vt:lpwstr>2052-12.1.0.16729</vt:lpwstr>
  </property>
  <property fmtid="{D5CDD505-2E9C-101B-9397-08002B2CF9AE}" pid="4" name="ICV">
    <vt:lpwstr>E4389B4F872D414A8DA5D1EFDA78E470_12</vt:lpwstr>
  </property>
</Properties>
</file>